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3CADE" w14:textId="77777777" w:rsidR="004B4618" w:rsidRPr="004466AA" w:rsidRDefault="004B4618" w:rsidP="004B4618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No. 1:</w:t>
      </w:r>
      <w:r w:rsidRPr="002B24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ull View of CL Matrix Categories and Example Data</w:t>
      </w:r>
    </w:p>
    <w:tbl>
      <w:tblPr>
        <w:tblW w:w="14170" w:type="dxa"/>
        <w:tblInd w:w="-431" w:type="dxa"/>
        <w:tblLook w:val="04A0" w:firstRow="1" w:lastRow="0" w:firstColumn="1" w:lastColumn="0" w:noHBand="0" w:noVBand="1"/>
      </w:tblPr>
      <w:tblGrid>
        <w:gridCol w:w="947"/>
        <w:gridCol w:w="1269"/>
        <w:gridCol w:w="826"/>
        <w:gridCol w:w="1194"/>
        <w:gridCol w:w="974"/>
        <w:gridCol w:w="1941"/>
        <w:gridCol w:w="1815"/>
        <w:gridCol w:w="3674"/>
        <w:gridCol w:w="1530"/>
      </w:tblGrid>
      <w:tr w:rsidR="004B4618" w:rsidRPr="00EE15BC" w14:paraId="24A32398" w14:textId="77777777" w:rsidTr="001F5CFC">
        <w:trPr>
          <w:trHeight w:val="558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0A9949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40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A7826D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Basic Contaminated Site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4361A6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pecial Sit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5CCCF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ontaminated sit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8F012F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roperties affec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2D35B3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id Referenc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71F4C3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aminant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C7A36D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cument Link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D5441F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mediation Status</w:t>
            </w:r>
          </w:p>
        </w:tc>
      </w:tr>
      <w:tr w:rsidR="004B4618" w:rsidRPr="00EE15BC" w14:paraId="0E9896A3" w14:textId="77777777" w:rsidTr="001F5CFC">
        <w:trPr>
          <w:trHeight w:val="1843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938E4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tle Point Borough Counci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83EED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" w:history="1">
              <w:r w:rsidRPr="005A45DA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11</w:t>
              </w:r>
            </w:hyperlink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2B123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2578B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54270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2C5D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Q8117786871 (73 properties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009489419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913088821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17538686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8026987542 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009591487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03039038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63818842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7891483563 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700188594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63818842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919B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Q811: PAH, lea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00: PAH, asbestos, petroleum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91: Petroleum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17: Petroleum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802: petroleum and PAH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8009: </w:t>
            </w:r>
            <w:proofErr w:type="spellStart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  <w:proofErr w:type="spellEnd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803: </w:t>
            </w:r>
            <w:proofErr w:type="spellStart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  <w:proofErr w:type="spellEnd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763:na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789: </w:t>
            </w:r>
            <w:proofErr w:type="spellStart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  <w:proofErr w:type="spellEnd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TQ770: </w:t>
            </w:r>
            <w:proofErr w:type="spellStart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  <w:proofErr w:type="spellEnd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rest: </w:t>
            </w:r>
            <w:proofErr w:type="spellStart"/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DC75D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4B51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  <w:r w:rsidRPr="00265021">
              <w:rPr>
                <w:rFonts w:ascii="Times New Roman" w:eastAsia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635BF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AD47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</w:p>
        </w:tc>
      </w:tr>
      <w:tr w:rsidR="004B4618" w:rsidRPr="00EE15BC" w14:paraId="064BDDFC" w14:textId="77777777" w:rsidTr="001F5CFC">
        <w:trPr>
          <w:trHeight w:val="148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7B22D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eshead Metropolitan Borough Counci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B1C5A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" w:history="1">
              <w:r w:rsidRPr="005A45DA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4</w:t>
              </w:r>
            </w:hyperlink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B5E6C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211C8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0D025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DCE8B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268633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01006208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3460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0958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7FB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268: PCDD, PCDF, arsenic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01: hydrocarbon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34: methane and carbon dioxide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09: hydrocarb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7C66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t>NZ268: https://www.gateshead.gov.uk/article/4268/Saltmeadows-Riverside</w:t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NZ201: https://www.gateshead.gov.uk/article/4269/Swalwell-Depot-site-Whickham-Bank</w:t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NZ234: https://www.gateshead.gov.uk/article/4260/Beggars-Wood-recreation-area</w:t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NZ209: https://www.gateshead.gov.uk/article/4267/Dewhurst-Terrac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51965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Z268: </w:t>
            </w: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NZ201: </w:t>
            </w: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br/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Z234: </w:t>
            </w:r>
            <w:r w:rsidRPr="005A45DA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Un</w:t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-</w:t>
            </w:r>
            <w:r w:rsidRPr="005A45DA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remediate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NZ209: </w:t>
            </w: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</w:p>
        </w:tc>
      </w:tr>
      <w:tr w:rsidR="004B4618" w:rsidRPr="00EE15BC" w14:paraId="7087AF98" w14:textId="77777777" w:rsidTr="001F5CFC">
        <w:trPr>
          <w:trHeight w:val="1471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FB90E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 Borough of Hackne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B23E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" w:history="1">
              <w:r w:rsidRPr="005A45DA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9</w:t>
              </w:r>
            </w:hyperlink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C47C0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988DC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44047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2D443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Q341874 (4 properties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36868 (1 property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30860 (1 property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24858 (3 properties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25859 (allotments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39846 (allotment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19873 (1 property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41860 (3 properties)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52840 (2 properties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5DA8B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Q341: Lea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36: Lead and arsenic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30: Lea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24: Lead and arsenic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TQ325: Lead and arsenic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rest: No Dat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DD5EC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t>Register: https://www.hackney.gov.uk/media/8328/Contaminated-land-register/spreadsheet/contaminated-land-register.xlsx?m=636506589376830000</w:t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determinations: https://www.hackney.gov.uk/media/3373/determinations-of-land-as-contaminated-land/zip/det-cont-land1.zip?m=6364592383699000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486E4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Q341: </w:t>
            </w: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Others: </w:t>
            </w:r>
            <w:r w:rsidRPr="005A45DA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Un</w:t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-</w:t>
            </w:r>
            <w:r w:rsidRPr="005A45DA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remediated</w:t>
            </w:r>
          </w:p>
        </w:tc>
      </w:tr>
      <w:tr w:rsidR="004B4618" w:rsidRPr="00EE15BC" w14:paraId="79DBD8B8" w14:textId="77777777" w:rsidTr="001F5CFC">
        <w:trPr>
          <w:trHeight w:val="169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84119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castle-upon-Tyne City Counci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61EB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" w:history="1">
              <w:r w:rsidRPr="005A45DA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6</w:t>
              </w:r>
            </w:hyperlink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4587F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3E51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78A59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37BFB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262606460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76006370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86006417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86406402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905063120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86306299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82B91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262: lead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NZ276: Lead, arsenic, cadmium, nickel, benzo-a-pyrene 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NZ2860: Lead, arsenic, cadmium and PCDD/ PCDF 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NZ2864: Lead, arsenic, cadmium and PCDD/ PCDF 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90: Coal derived hydrocarbons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Z286: Lead and arseni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C3C49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4B51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  <w:r w:rsidRPr="00265021">
              <w:rPr>
                <w:rFonts w:ascii="Times New Roman" w:eastAsia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1717E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</w:p>
        </w:tc>
      </w:tr>
      <w:tr w:rsidR="004B4618" w:rsidRPr="00EE15BC" w14:paraId="358448B8" w14:textId="77777777" w:rsidTr="001F5CFC">
        <w:trPr>
          <w:trHeight w:val="87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6050E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ropshire Council - Unitar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CA774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" w:history="1">
              <w:r w:rsidRPr="005A45DA">
                <w:rPr>
                  <w:rFonts w:ascii="Times New Roman" w:eastAsia="Times New Roman" w:hAnsi="Times New Roman" w:cs="Times New Roman"/>
                  <w:sz w:val="14"/>
                  <w:szCs w:val="14"/>
                </w:rPr>
                <w:t>4</w:t>
              </w:r>
            </w:hyperlink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0DDEA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E4382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0A27A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5EA67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J3700202505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SJ3945606068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SO5968968621</w:t>
            </w: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SO516197430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E4137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Dat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8C5FA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4B51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464B51"/>
                <w:sz w:val="14"/>
                <w:szCs w:val="14"/>
              </w:rPr>
              <w:t> </w:t>
            </w:r>
            <w:r w:rsidRPr="005A45DA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  <w:r w:rsidRPr="00265021">
              <w:rPr>
                <w:rFonts w:ascii="Times New Roman" w:eastAsia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FF059" w14:textId="77777777" w:rsidR="004B4618" w:rsidRPr="005A45DA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</w:pPr>
            <w:r w:rsidRPr="005A45DA">
              <w:rPr>
                <w:rFonts w:ascii="Times New Roman" w:eastAsia="Times New Roman" w:hAnsi="Times New Roman" w:cs="Times New Roman"/>
                <w:color w:val="00B050"/>
                <w:sz w:val="14"/>
                <w:szCs w:val="14"/>
              </w:rPr>
              <w:t>Remediated</w:t>
            </w:r>
          </w:p>
        </w:tc>
      </w:tr>
    </w:tbl>
    <w:p w14:paraId="2EE69223" w14:textId="77777777" w:rsidR="004B4618" w:rsidRDefault="004B4618" w:rsidP="004B4618">
      <w:pPr>
        <w:rPr>
          <w:rFonts w:cstheme="minorHAnsi"/>
          <w:sz w:val="24"/>
          <w:szCs w:val="24"/>
        </w:rPr>
      </w:pPr>
    </w:p>
    <w:p w14:paraId="5E8113A4" w14:textId="77777777" w:rsidR="004B4618" w:rsidRPr="004466AA" w:rsidRDefault="004B4618" w:rsidP="004B4618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No. 2:</w:t>
      </w:r>
      <w:r w:rsidRPr="002B24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D3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pecific View of Grid References, Contaminants, Document Links, and Remediation Status with Example Dat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ADDIN EN.CITE &lt;EndNote&gt;&lt;Cite&gt;&lt;Author&gt;Finder&lt;/Author&gt;&lt;Year&gt;2011&lt;/Year&gt;&lt;RecNum&gt;772&lt;/RecNum&gt;&lt;DisplayText&gt;(Finder, 2011)&lt;/DisplayText&gt;&lt;record&gt;&lt;rec-number&gt;772&lt;/rec-number&gt;&lt;foreign-keys&gt;&lt;key app="EN" db-id="raxs0vwwqfftzxeserr5xf5dzpwpdd0estr9" timestamp="1733543660"&gt;772&lt;/key&gt;&lt;/foreign-keys&gt;&lt;ref-type name="Web Page"&gt;12&lt;/ref-type&gt;&lt;contributors&gt;&lt;authors&gt;&lt;author&gt;Grid Reference Finder&lt;/author&gt;&lt;/authors&gt;&lt;/contributors&gt;&lt;titles&gt;&lt;title&gt;Batch Convert Tool&lt;/title&gt;&lt;/titles&gt;&lt;volume&gt;2024&lt;/volume&gt;&lt;number&gt;07/12&lt;/number&gt;&lt;dates&gt;&lt;year&gt;2011&lt;/year&gt;&lt;/dates&gt;&lt;urls&gt;&lt;related-urls&gt;&lt;url&gt;https://gridreferencefinder.com/batchConvert/batchConvert.php&lt;/url&gt;&lt;/related-urls&gt;&lt;/urls&gt;&lt;/record&gt;&lt;/Cite&gt;&lt;/EndNote&gt;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(Finder, 2011)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7655"/>
        <w:gridCol w:w="1842"/>
      </w:tblGrid>
      <w:tr w:rsidR="004B4618" w:rsidRPr="0013703D" w14:paraId="41276973" w14:textId="77777777" w:rsidTr="001F5CFC">
        <w:trPr>
          <w:trHeight w:val="6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B6CFF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13420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Grid Refer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98006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ontaminants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13C32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Document Link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F3815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1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emediation Status</w:t>
            </w:r>
          </w:p>
        </w:tc>
      </w:tr>
      <w:tr w:rsidR="004B4618" w:rsidRPr="0013703D" w14:paraId="3CEE7AF1" w14:textId="77777777" w:rsidTr="001F5CFC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5494E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setlaw District Counc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9F7BA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777941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K7417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14B80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777: Benzo(a)pyrene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K741: Benzo(a)pyren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A386E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t>SK777: https://www.bassetlaw.gov.uk/media/2624/marshlanedetermination.pdf</w:t>
            </w: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K747: https://www.bassetlaw.gov.uk/media/2622/lincolnroaddetermination.pd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3A003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Remediated</w:t>
            </w:r>
          </w:p>
        </w:tc>
      </w:tr>
      <w:tr w:rsidR="004B4618" w:rsidRPr="0013703D" w14:paraId="7F6B685E" w14:textId="77777777" w:rsidTr="001F5CFC">
        <w:trPr>
          <w:trHeight w:val="69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F3FF3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tingdonshire District Counc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5234C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3170971961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TL1895359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7E22B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89: kerosene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TL189: benzo(a)pyren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C5102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C74D9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L317: </w:t>
            </w:r>
            <w:r w:rsidRPr="0013703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</w:t>
            </w:r>
            <w:r w:rsidRPr="0013703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remediated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TL189: </w:t>
            </w:r>
            <w:r w:rsidRPr="0013703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Remediated</w:t>
            </w:r>
          </w:p>
        </w:tc>
      </w:tr>
      <w:tr w:rsidR="004B4618" w:rsidRPr="0013703D" w14:paraId="3007EC33" w14:textId="77777777" w:rsidTr="001F5CFC">
        <w:trPr>
          <w:trHeight w:val="11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FDF8C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hdale Metropolitan Borough Counc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FF25F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8318210562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D84882113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211AA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831: Gases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D8488:  lead, </w:t>
            </w:r>
            <w:proofErr w:type="spellStart"/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</w:t>
            </w:r>
            <w:proofErr w:type="spellEnd"/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pyrene and dioxin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C507F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t>SD831: http://www.rochdale.gov.uk/pests-pollution-and-food/contaminated-land/Pages/Boo-Hole-landfill-site.aspx</w:t>
            </w: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SD848: </w:t>
            </w:r>
            <w:hyperlink r:id="rId10" w:history="1">
              <w:r w:rsidRPr="000035C6">
                <w:rPr>
                  <w:rStyle w:val="Hyperlink"/>
                  <w:rFonts w:eastAsia="Times New Roman" w:cs="Times New Roman"/>
                  <w:sz w:val="16"/>
                  <w:szCs w:val="16"/>
                </w:rPr>
                <w:t>http://www.rochdale.gov.uk/pests-pollution-and-food/contaminated-land/Pages/Peel-Lane-contaminated-land.aspx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8D249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Remediated</w:t>
            </w:r>
          </w:p>
        </w:tc>
      </w:tr>
      <w:tr w:rsidR="004B4618" w:rsidRPr="0013703D" w14:paraId="1D817272" w14:textId="77777777" w:rsidTr="001F5CFC">
        <w:trPr>
          <w:trHeight w:val="14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D246A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ampton City Counc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ABFB7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4298012760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U429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994B7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4298: arsenic, lead, benzo(a)pyrene, explosive PAH's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U429: lead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B0407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t>SU4298: http://www.southampton.gov.uk/Images/Radcliffe%20(N)%20Completed%20Remediation%20Strategy%20Report%202_tcm63-366330.pdf</w:t>
            </w:r>
            <w:r w:rsidRPr="0013703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SU429: </w:t>
            </w:r>
            <w:hyperlink r:id="rId11" w:history="1">
              <w:r w:rsidRPr="000035C6">
                <w:rPr>
                  <w:rStyle w:val="Hyperlink"/>
                  <w:rFonts w:eastAsia="Times New Roman" w:cs="Times New Roman"/>
                  <w:sz w:val="16"/>
                  <w:szCs w:val="16"/>
                </w:rPr>
                <w:t>http://www.southampton.gov.uk/Images/Radcliffe%20(S)%20Completed%20Remediation%20Strategy%20Report_tcm63-366332.pdf</w:t>
              </w:r>
            </w:hyperlink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64853" w14:textId="77777777" w:rsidR="004B4618" w:rsidRPr="0013703D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4298: </w:t>
            </w:r>
            <w:r w:rsidRPr="0013703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</w:t>
            </w:r>
            <w:r w:rsidRPr="0013703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remediated</w:t>
            </w:r>
            <w:r w:rsidRPr="00137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U429: </w:t>
            </w:r>
            <w:r w:rsidRPr="0013703D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Remediated</w:t>
            </w:r>
          </w:p>
        </w:tc>
      </w:tr>
    </w:tbl>
    <w:p w14:paraId="0A102E2C" w14:textId="77777777" w:rsidR="004B4618" w:rsidRPr="009373D0" w:rsidRDefault="004B4618" w:rsidP="004B4618">
      <w:pPr>
        <w:rPr>
          <w:rFonts w:cstheme="minorHAnsi"/>
          <w:sz w:val="24"/>
          <w:szCs w:val="24"/>
        </w:rPr>
        <w:sectPr w:rsidR="004B4618" w:rsidRPr="009373D0" w:rsidSect="004B461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C60093A" w14:textId="498AF8C3" w:rsidR="004B4618" w:rsidRPr="0021136A" w:rsidRDefault="004B4618" w:rsidP="004B4618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66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No.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66A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B24BC">
        <w:rPr>
          <w:rFonts w:ascii="Times New Roman" w:hAnsi="Times New Roman" w:cs="Times New Roman"/>
          <w:b/>
          <w:bCs/>
          <w:sz w:val="24"/>
          <w:szCs w:val="24"/>
        </w:rPr>
        <w:t xml:space="preserve"> Subse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Types)</w:t>
      </w:r>
      <w:r w:rsidRPr="002B24BC">
        <w:rPr>
          <w:rFonts w:ascii="Times New Roman" w:hAnsi="Times New Roman" w:cs="Times New Roman"/>
          <w:b/>
          <w:bCs/>
          <w:sz w:val="24"/>
          <w:szCs w:val="24"/>
        </w:rPr>
        <w:t xml:space="preserve"> Grid References</w:t>
      </w:r>
    </w:p>
    <w:tbl>
      <w:tblPr>
        <w:tblW w:w="6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2380"/>
        <w:gridCol w:w="1920"/>
      </w:tblGrid>
      <w:tr w:rsidR="004B4618" w:rsidRPr="00666B0B" w14:paraId="403EA9E0" w14:textId="77777777" w:rsidTr="001F5CFC">
        <w:trPr>
          <w:trHeight w:val="615"/>
          <w:jc w:val="center"/>
        </w:trPr>
        <w:tc>
          <w:tcPr>
            <w:tcW w:w="2640" w:type="dxa"/>
            <w:shd w:val="clear" w:color="000000" w:fill="F2F2F2"/>
            <w:vAlign w:val="center"/>
            <w:hideMark/>
          </w:tcPr>
          <w:p w14:paraId="0B4EF813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te with Verified Remediation</w:t>
            </w:r>
          </w:p>
        </w:tc>
        <w:tc>
          <w:tcPr>
            <w:tcW w:w="2380" w:type="dxa"/>
            <w:shd w:val="clear" w:color="000000" w:fill="F2F2F2"/>
            <w:vAlign w:val="center"/>
            <w:hideMark/>
          </w:tcPr>
          <w:p w14:paraId="6F8FAA12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urrent Contaminated Land Site</w:t>
            </w:r>
          </w:p>
        </w:tc>
        <w:tc>
          <w:tcPr>
            <w:tcW w:w="1920" w:type="dxa"/>
            <w:shd w:val="clear" w:color="000000" w:fill="F2F2F2"/>
            <w:vAlign w:val="center"/>
            <w:hideMark/>
          </w:tcPr>
          <w:p w14:paraId="757C6514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urrent Special Site</w:t>
            </w:r>
          </w:p>
        </w:tc>
      </w:tr>
      <w:tr w:rsidR="004B4618" w:rsidRPr="00666B0B" w14:paraId="1384F067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3F07C8B9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777941</w:t>
            </w:r>
          </w:p>
        </w:tc>
        <w:tc>
          <w:tcPr>
            <w:tcW w:w="2380" w:type="dxa"/>
            <w:vAlign w:val="center"/>
            <w:hideMark/>
          </w:tcPr>
          <w:p w14:paraId="28AC2C96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Y1626343619</w:t>
            </w:r>
          </w:p>
        </w:tc>
        <w:tc>
          <w:tcPr>
            <w:tcW w:w="1920" w:type="dxa"/>
            <w:vAlign w:val="center"/>
            <w:hideMark/>
          </w:tcPr>
          <w:p w14:paraId="703745FD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F1200003350</w:t>
            </w:r>
          </w:p>
        </w:tc>
      </w:tr>
      <w:tr w:rsidR="004B4618" w:rsidRPr="00666B0B" w14:paraId="073B6E5A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6E074BB3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741713</w:t>
            </w:r>
          </w:p>
        </w:tc>
        <w:tc>
          <w:tcPr>
            <w:tcW w:w="2380" w:type="dxa"/>
            <w:vAlign w:val="center"/>
            <w:hideMark/>
          </w:tcPr>
          <w:p w14:paraId="28EFF948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Y325855548461</w:t>
            </w:r>
          </w:p>
        </w:tc>
        <w:tc>
          <w:tcPr>
            <w:tcW w:w="1920" w:type="dxa"/>
            <w:vAlign w:val="center"/>
            <w:hideMark/>
          </w:tcPr>
          <w:p w14:paraId="193AFE53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F1245002950</w:t>
            </w:r>
          </w:p>
        </w:tc>
      </w:tr>
      <w:tr w:rsidR="004B4618" w:rsidRPr="00666B0B" w14:paraId="2D8A5276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0E052F04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Q8175386860</w:t>
            </w:r>
          </w:p>
        </w:tc>
        <w:tc>
          <w:tcPr>
            <w:tcW w:w="2380" w:type="dxa"/>
            <w:vAlign w:val="center"/>
            <w:hideMark/>
          </w:tcPr>
          <w:p w14:paraId="77E96865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1530091100</w:t>
            </w:r>
          </w:p>
        </w:tc>
        <w:tc>
          <w:tcPr>
            <w:tcW w:w="1920" w:type="dxa"/>
            <w:vAlign w:val="center"/>
            <w:hideMark/>
          </w:tcPr>
          <w:p w14:paraId="5056D085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4320052400</w:t>
            </w:r>
          </w:p>
        </w:tc>
      </w:tr>
      <w:tr w:rsidR="004B4618" w:rsidRPr="00666B0B" w14:paraId="58FE6F4F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2E8A5209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Q8026987542</w:t>
            </w:r>
          </w:p>
        </w:tc>
        <w:tc>
          <w:tcPr>
            <w:tcW w:w="2380" w:type="dxa"/>
            <w:vAlign w:val="center"/>
            <w:hideMark/>
          </w:tcPr>
          <w:p w14:paraId="0B79DC98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1002279083</w:t>
            </w:r>
          </w:p>
        </w:tc>
        <w:tc>
          <w:tcPr>
            <w:tcW w:w="1920" w:type="dxa"/>
            <w:vAlign w:val="center"/>
            <w:hideMark/>
          </w:tcPr>
          <w:p w14:paraId="5D1064F8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M1930049200</w:t>
            </w:r>
          </w:p>
        </w:tc>
      </w:tr>
      <w:tr w:rsidR="004B4618" w:rsidRPr="00666B0B" w14:paraId="0EC1BCF3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34011526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Q8030390380</w:t>
            </w:r>
          </w:p>
        </w:tc>
        <w:tc>
          <w:tcPr>
            <w:tcW w:w="2380" w:type="dxa"/>
            <w:vAlign w:val="center"/>
            <w:hideMark/>
          </w:tcPr>
          <w:p w14:paraId="2895186A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9956029389</w:t>
            </w:r>
          </w:p>
        </w:tc>
        <w:tc>
          <w:tcPr>
            <w:tcW w:w="1920" w:type="dxa"/>
            <w:vAlign w:val="center"/>
            <w:hideMark/>
          </w:tcPr>
          <w:p w14:paraId="7AD66A87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2462008920</w:t>
            </w:r>
          </w:p>
        </w:tc>
      </w:tr>
      <w:tr w:rsidR="004B4618" w:rsidRPr="00666B0B" w14:paraId="37CD1ADC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397A6C27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Q203850</w:t>
            </w:r>
          </w:p>
        </w:tc>
        <w:tc>
          <w:tcPr>
            <w:tcW w:w="2380" w:type="dxa"/>
            <w:vAlign w:val="center"/>
            <w:hideMark/>
          </w:tcPr>
          <w:p w14:paraId="2893DEA6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9552841380</w:t>
            </w:r>
          </w:p>
        </w:tc>
        <w:tc>
          <w:tcPr>
            <w:tcW w:w="1920" w:type="dxa"/>
            <w:vAlign w:val="center"/>
            <w:hideMark/>
          </w:tcPr>
          <w:p w14:paraId="4BD14EE9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F9681707854</w:t>
            </w:r>
          </w:p>
        </w:tc>
      </w:tr>
      <w:tr w:rsidR="004B4618" w:rsidRPr="00666B0B" w14:paraId="031306C8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528C3812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8807034010</w:t>
            </w:r>
          </w:p>
        </w:tc>
        <w:tc>
          <w:tcPr>
            <w:tcW w:w="2380" w:type="dxa"/>
            <w:vAlign w:val="center"/>
            <w:hideMark/>
          </w:tcPr>
          <w:p w14:paraId="684FF5AF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J376635358813</w:t>
            </w:r>
          </w:p>
        </w:tc>
        <w:tc>
          <w:tcPr>
            <w:tcW w:w="1920" w:type="dxa"/>
            <w:vAlign w:val="center"/>
            <w:hideMark/>
          </w:tcPr>
          <w:p w14:paraId="5E913109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4481767637</w:t>
            </w:r>
          </w:p>
        </w:tc>
      </w:tr>
      <w:tr w:rsidR="004B4618" w:rsidRPr="00666B0B" w14:paraId="4ABFA5AF" w14:textId="77777777" w:rsidTr="001F5CFC">
        <w:trPr>
          <w:trHeight w:val="300"/>
          <w:jc w:val="center"/>
        </w:trPr>
        <w:tc>
          <w:tcPr>
            <w:tcW w:w="2640" w:type="dxa"/>
            <w:vAlign w:val="center"/>
            <w:hideMark/>
          </w:tcPr>
          <w:p w14:paraId="0BF7D856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8760036730</w:t>
            </w:r>
          </w:p>
        </w:tc>
        <w:tc>
          <w:tcPr>
            <w:tcW w:w="2380" w:type="dxa"/>
            <w:vAlign w:val="center"/>
            <w:hideMark/>
          </w:tcPr>
          <w:p w14:paraId="3E331F21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9640871476</w:t>
            </w:r>
          </w:p>
        </w:tc>
        <w:tc>
          <w:tcPr>
            <w:tcW w:w="1920" w:type="dxa"/>
            <w:vAlign w:val="center"/>
            <w:hideMark/>
          </w:tcPr>
          <w:p w14:paraId="4A3E1530" w14:textId="77777777" w:rsidR="004B4618" w:rsidRPr="00666B0B" w:rsidRDefault="004B4618" w:rsidP="001F5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6B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3569841174</w:t>
            </w:r>
          </w:p>
        </w:tc>
      </w:tr>
    </w:tbl>
    <w:p w14:paraId="3543FCD9" w14:textId="77777777" w:rsidR="004B4618" w:rsidRDefault="004B4618" w:rsidP="004B4618"/>
    <w:p w14:paraId="5FA4F15A" w14:textId="77777777" w:rsidR="00E922C9" w:rsidRDefault="00E922C9"/>
    <w:sectPr w:rsidR="00E92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208A9"/>
    <w:multiLevelType w:val="multilevel"/>
    <w:tmpl w:val="DB5848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655814"/>
    <w:multiLevelType w:val="multilevel"/>
    <w:tmpl w:val="919A5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27324906">
    <w:abstractNumId w:val="0"/>
  </w:num>
  <w:num w:numId="2" w16cid:durableId="70394826">
    <w:abstractNumId w:val="0"/>
  </w:num>
  <w:num w:numId="3" w16cid:durableId="2084597023">
    <w:abstractNumId w:val="0"/>
  </w:num>
  <w:num w:numId="4" w16cid:durableId="1995333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F8"/>
    <w:rsid w:val="00041183"/>
    <w:rsid w:val="00191AD2"/>
    <w:rsid w:val="00266EA4"/>
    <w:rsid w:val="002A47BA"/>
    <w:rsid w:val="0039367D"/>
    <w:rsid w:val="003E41D6"/>
    <w:rsid w:val="004273B7"/>
    <w:rsid w:val="004929C3"/>
    <w:rsid w:val="004B4618"/>
    <w:rsid w:val="004C52B3"/>
    <w:rsid w:val="0050531A"/>
    <w:rsid w:val="0059582A"/>
    <w:rsid w:val="006200F8"/>
    <w:rsid w:val="006B70F2"/>
    <w:rsid w:val="007378DA"/>
    <w:rsid w:val="007409C3"/>
    <w:rsid w:val="00835535"/>
    <w:rsid w:val="008B1E41"/>
    <w:rsid w:val="008F209F"/>
    <w:rsid w:val="008F7EBA"/>
    <w:rsid w:val="00905231"/>
    <w:rsid w:val="0095125D"/>
    <w:rsid w:val="00980DA5"/>
    <w:rsid w:val="00A600D4"/>
    <w:rsid w:val="00B01169"/>
    <w:rsid w:val="00B26802"/>
    <w:rsid w:val="00B568E3"/>
    <w:rsid w:val="00B70BEB"/>
    <w:rsid w:val="00C12E63"/>
    <w:rsid w:val="00C52F2E"/>
    <w:rsid w:val="00C96B3C"/>
    <w:rsid w:val="00CE1CC8"/>
    <w:rsid w:val="00D67A30"/>
    <w:rsid w:val="00E06A8F"/>
    <w:rsid w:val="00E922C9"/>
    <w:rsid w:val="00F87DAE"/>
    <w:rsid w:val="00F9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829FF"/>
  <w15:chartTrackingRefBased/>
  <w15:docId w15:val="{980EB12C-6C79-B54D-AF8F-96BE0292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61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1AD2"/>
    <w:pPr>
      <w:keepNext/>
      <w:keepLines/>
      <w:numPr>
        <w:numId w:val="3"/>
      </w:numPr>
      <w:spacing w:before="240" w:after="0" w:line="240" w:lineRule="atLeast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32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1AD2"/>
    <w:pPr>
      <w:keepNext/>
      <w:keepLines/>
      <w:numPr>
        <w:ilvl w:val="1"/>
        <w:numId w:val="4"/>
      </w:numPr>
      <w:spacing w:before="40" w:after="0" w:line="240" w:lineRule="atLeast"/>
      <w:ind w:left="576" w:hanging="576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6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0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0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0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0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0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0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0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AD2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1AD2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0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0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0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0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0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0F8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0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0F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B4618"/>
    <w:rPr>
      <w:color w:val="08529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B46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4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wcastle.gov.uk/services/environment-and-waste/environmental-health-and-pollution/contaminated-land/contaminate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hackney.gov.uk/the-contaminated-land-regim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ateshead.gov.uk/article/3502/Contaminated-land" TargetMode="External"/><Relationship Id="rId11" Type="http://schemas.openxmlformats.org/officeDocument/2006/relationships/hyperlink" Target="http://www.southampton.gov.uk/Images/Radcliffe%20(S)%20Completed%20Remediation%20Strategy%20Report_tcm63-366332.pdf" TargetMode="External"/><Relationship Id="rId5" Type="http://schemas.openxmlformats.org/officeDocument/2006/relationships/hyperlink" Target="https://www.castlepoint.gov.uk/public-register-of-contaminated-land/" TargetMode="External"/><Relationship Id="rId10" Type="http://schemas.openxmlformats.org/officeDocument/2006/relationships/hyperlink" Target="http://www.rochdale.gov.uk/pests-pollution-and-food/contaminated-land/Pages/Peel-Lane-contaminated-land.asp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hropshire.gov.uk/media/9639/summary-of-contaminated-land-registe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ussain (24132678)</dc:creator>
  <cp:keywords/>
  <dc:description/>
  <cp:lastModifiedBy>Shoaib Hussain (24132678)</cp:lastModifiedBy>
  <cp:revision>3</cp:revision>
  <dcterms:created xsi:type="dcterms:W3CDTF">2025-09-10T03:29:00Z</dcterms:created>
  <dcterms:modified xsi:type="dcterms:W3CDTF">2025-09-10T03:33:00Z</dcterms:modified>
</cp:coreProperties>
</file>